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l Table S2. List of MS Loci used for Mouse CCT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15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440"/>
        <w:gridCol w:w="1440"/>
        <w:gridCol w:w="708"/>
        <w:gridCol w:w="3765"/>
        <w:gridCol w:w="3627"/>
      </w:tblGrid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ye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VA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TGCACAAACAAGATAGG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AACGTGCTGTGTCCATTT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GGTCTCTGTGGGTTTG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TCTCCATTAGCACCTGAGCA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GTGGAAACTGACCCTTC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AAGGCACCAAAATTGAGTT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GCACAGGCAATCAAC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TATCACTGGGGCTGT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TCACAACTACGAGATAAAGC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CATTAGGGCTGTCTT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1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TGTGTAGTACAGTGTTGGT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TCCTGACATCAATCT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TCCTAAGGTTGTATTTTG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ATTTGACAATTGCTAGGT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4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CATCCACTACTTG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TGATACAGTGGAAACC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AAAAGATGCAAATTCCAGCA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CTGCCATACACTCCTCC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GTCTCCTCCCATCTGT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TGTGTTGTGCATTGGTT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CCACATCGCTGTAAAT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CTGAGACAAAAGCCTA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TGGTTCCTGATGGGGA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CTTCTTCACAGCAATGTT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CACATAGAGGCAGGGTG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AGACTGAGTTGAAGGAGAA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CCTATCTTTGCCGCAGA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GGCATTGTATCTCAGGT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CCCCACAGAGGTCACCA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GCTCTCCTGTAGACATT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GAGATACATAGTGAGACCATGAC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TGGTCCTGCTGGCTTTT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TTCT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ACCCCAGCTCTTTGAAT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AGAAATATGTTGAACTTCAG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GGCCTGCAAAGCAGGA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CTGGGCTAGGGTGGGA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4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/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CCTTGCTCCAAAAGAAA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AGAGGCTGCCACAATA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GTTGGCAGGCAAAAT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CCTCTCAAGCCTTTGTG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CC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TGGACTGAGATTCCAC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CCCTTTAGCAGAGCAT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CAGTAGTAGCATGAGAGGTG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AGAATTTCTCCTTTTACATT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TTCCTTCAGACATTTTATCAC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TCACTTGGAACTGTAAACTCAA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AGGACATAAGGATGGTAGAT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GTTGATATGTGAGTGCAAAGAA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AGGCAGGAAAAAGC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CCCCCTTTTGAGGT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CCACACCTGAGCTTTTA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CCCAATCACCGATTCA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CCAAGTCAGAAATCCGTT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CTGCTTGGGCAAATAAC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GCGTGCCTTTTCATTTTA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TCCCTTGCTGCTCATC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CCGAAAAGCTACTTTGA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CTGGGTCCCTTGGGAA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CAAACCAATGTGTTCTTGTG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CAGCATCTCTGGAGAAC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GCCTTCAGTAGGCACA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CAACTACCACAAAATTCCAA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TTGCCCAGAGGGGAATGT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TGGAAATAAACATGCTTCT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ACTCCTCGGATTCCAAA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TCGCTCTTGCTCAAAC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CTTTATCAGGAGGAAAGTGAAA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CACATCACTTTTGAAGCT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CATAAATTGTTTGTCGCT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GACTGCTCGCTTCCCAT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TGGAGGAGGACGGTGAG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ACTTAGTGCTCAGCTTGGAAG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GGTAGATACATCAGACCTGT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TCTTGGGGGAACAGTCG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CATGGATGAACCTATAAACAAAG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TGAAAAGTGTGAGCCCAT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CCAGGCACCACCAGTCAA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AAAGAACGCAGATAAAGCTT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C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CAGGGAAGACTGGATCT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TCATCTCAAGTGTTTTGTCAC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TGGCCAGAGCCTTTCT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GATCTCTAGGGAGTGAAACAGAG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ATAACTCTTGGAGCCAGAA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TGGTGCTCATAGCGAGTTGC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GGAGACCATCTCAAACAAG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CAAAATGGACATATAAAGAATCAG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Primers from ABI PRISM® Mouse Mapping Primers v.1.0: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99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1218"/>
        <w:gridCol w:w="900"/>
        <w:gridCol w:w="713"/>
        <w:gridCol w:w="1289"/>
        <w:gridCol w:w="342"/>
        <w:gridCol w:w="517"/>
        <w:gridCol w:w="1319"/>
        <w:gridCol w:w="1064"/>
        <w:gridCol w:w="713"/>
        <w:gridCol w:w="1423"/>
      </w:tblGrid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  <w:br/>
              <w:t>(Our nam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y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  <w:br/>
              <w:t>(Orig. name)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  <w:br/>
              <w:t>(Our name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ye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  <w:br/>
              <w:t>(Orig. name)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1MIT143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MIT33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203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MIT98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5MIT44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6MIT284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64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8MIT222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206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4MIT170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102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2MIT182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7MIT180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8MIT292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MIT146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3MIT1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4MIT60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18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MIT250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6MIT189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1MIT86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6MIT3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8MIT45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7MIT259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1MIT285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7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MIT203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2MIT59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60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17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MIT201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242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1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3MIT19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0MIT213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8MIT120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209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4MIT126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5MIT159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0MIT233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8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31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7MIT122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MIT348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285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8MIT194</w:t>
            </w:r>
          </w:p>
        </w:tc>
      </w:tr>
      <w:tr>
        <w:trPr>
          <w:trHeight w:val="287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4MIT174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MIT198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132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5MIT161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2MIT91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9MIT33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MIT10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9MIT88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MIT440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9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9MIT26</w:t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MIT208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MIT425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0MIT95</w:t>
            </w:r>
          </w:p>
        </w:tc>
        <w:tc>
          <w:tcPr>
            <w:tcW w:w="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26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4T18:30:00Z</dcterms:created>
  <dc:creator> Adam Wasserstrom</dc:creator>
  <dc:description/>
  <dc:language>en-US</dc:language>
  <cp:lastModifiedBy> Adam Wasserstrom</cp:lastModifiedBy>
  <dcterms:modified xsi:type="dcterms:W3CDTF">2007-09-22T07:45:00Z</dcterms:modified>
  <cp:revision>20</cp:revision>
  <dc:subject/>
  <dc:title>#</dc:title>
</cp:coreProperties>
</file>